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7F" w:rsidRDefault="00962A7F">
      <w:pPr>
        <w:rPr>
          <w:lang w:val="en-US"/>
        </w:rPr>
      </w:pPr>
    </w:p>
    <w:p w:rsidR="00B573F2" w:rsidRDefault="00B573F2" w:rsidP="00B573F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573F2">
        <w:rPr>
          <w:rFonts w:ascii="Times New Roman" w:hAnsi="Times New Roman" w:cs="Times New Roman"/>
          <w:sz w:val="24"/>
          <w:szCs w:val="24"/>
          <w:lang w:val="en-US"/>
        </w:rPr>
        <w:t>S2 Table.</w:t>
      </w:r>
      <w:proofErr w:type="gramEnd"/>
      <w:r w:rsidRPr="00B573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573F2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C624E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262A6">
        <w:rPr>
          <w:rFonts w:ascii="Times New Roman" w:hAnsi="Times New Roman" w:cs="Times New Roman"/>
          <w:sz w:val="24"/>
          <w:szCs w:val="24"/>
          <w:lang w:val="en-US"/>
        </w:rPr>
        <w:t>P-e</w:t>
      </w:r>
      <w:r w:rsidR="00C624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624E2">
        <w:rPr>
          <w:rFonts w:ascii="Times New Roman" w:hAnsi="Times New Roman" w:cs="Times New Roman"/>
          <w:sz w:val="24"/>
          <w:szCs w:val="24"/>
          <w:lang w:val="en-US"/>
        </w:rPr>
        <w:t>rDer</w:t>
      </w:r>
      <w:proofErr w:type="spellEnd"/>
      <w:r w:rsidR="00C624E2">
        <w:rPr>
          <w:rFonts w:ascii="Times New Roman" w:hAnsi="Times New Roman" w:cs="Times New Roman"/>
          <w:sz w:val="24"/>
          <w:szCs w:val="24"/>
          <w:lang w:val="en-US"/>
        </w:rPr>
        <w:t xml:space="preserve"> p 2</w:t>
      </w:r>
      <w:r w:rsidRPr="00B573F2">
        <w:rPr>
          <w:rFonts w:ascii="Times New Roman" w:hAnsi="Times New Roman" w:cs="Times New Roman"/>
          <w:sz w:val="24"/>
          <w:szCs w:val="24"/>
          <w:lang w:val="en-US"/>
        </w:rPr>
        <w:t xml:space="preserve"> on sMD-2 secretion by blood cells.</w:t>
      </w:r>
      <w:proofErr w:type="gramEnd"/>
    </w:p>
    <w:p w:rsidR="00B573F2" w:rsidRDefault="00B573F2" w:rsidP="00B573F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573F2" w:rsidRDefault="00B573F2" w:rsidP="00B573F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</w:p>
    <w:tbl>
      <w:tblPr>
        <w:tblW w:w="4060" w:type="dxa"/>
        <w:tblInd w:w="93" w:type="dxa"/>
        <w:tblLook w:val="04A0" w:firstRow="1" w:lastRow="0" w:firstColumn="1" w:lastColumn="0" w:noHBand="0" w:noVBand="1"/>
      </w:tblPr>
      <w:tblGrid>
        <w:gridCol w:w="1100"/>
        <w:gridCol w:w="1555"/>
        <w:gridCol w:w="1405"/>
      </w:tblGrid>
      <w:tr w:rsidR="00B573F2" w:rsidRPr="00E36D4C" w:rsidTr="00B573F2">
        <w:trPr>
          <w:trHeight w:val="300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>Concen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tr</w:t>
            </w: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>ation of sMD-2</w:t>
            </w:r>
            <w:r w:rsidR="00E36D4C"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g/ml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rDP</w:t>
            </w:r>
            <w:proofErr w:type="spellEnd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4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bookmarkStart w:id="0" w:name="_GoBack"/>
        <w:bookmarkEnd w:id="0"/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73F2" w:rsidRPr="00E36D4C" w:rsidTr="00B573F2">
        <w:trPr>
          <w:trHeight w:val="315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>Concent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r</w:t>
            </w: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>ation of sMD-2</w:t>
            </w:r>
            <w:r w:rsidR="00E36D4C"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g/ml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rDP</w:t>
            </w:r>
            <w:proofErr w:type="spellEnd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10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8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62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42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57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9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49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B573F2" w:rsidRPr="00E36D4C" w:rsidTr="00B573F2">
        <w:trPr>
          <w:trHeight w:val="315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>Concent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r</w:t>
            </w: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>ation of sMD-2</w:t>
            </w:r>
            <w:r w:rsidR="00E36D4C"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g/ml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181785" w:rsidRDefault="00B573F2" w:rsidP="00226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</w:t>
            </w:r>
            <w:r w:rsidR="002262A6">
              <w:rPr>
                <w:rFonts w:ascii="Calibri" w:eastAsia="Times New Roman" w:hAnsi="Calibri" w:cs="Calibri"/>
                <w:color w:val="000000"/>
                <w:lang w:val="en-US" w:eastAsia="ru-RU"/>
              </w:rPr>
              <w:t>P-e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1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0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</w:tr>
      <w:tr w:rsidR="00B573F2" w:rsidRPr="00B573F2" w:rsidTr="00B573F2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5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13</w:t>
            </w:r>
            <w:r w:rsidR="00E36D4C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B573F2" w:rsidRPr="00B573F2" w:rsidTr="00B573F2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color w:val="000000"/>
                <w:lang w:eastAsia="ru-RU"/>
              </w:rPr>
              <w:t>D6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lang w:eastAsia="ru-RU"/>
              </w:rPr>
              <w:t>11</w:t>
            </w:r>
            <w:r w:rsidR="00E36D4C">
              <w:rPr>
                <w:rFonts w:ascii="Calibri" w:eastAsia="Times New Roman" w:hAnsi="Calibri" w:cs="Calibri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lang w:eastAsia="ru-RU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73F2" w:rsidRPr="00B573F2" w:rsidRDefault="00B573F2" w:rsidP="00B57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B573F2">
              <w:rPr>
                <w:rFonts w:ascii="Calibri" w:eastAsia="Times New Roman" w:hAnsi="Calibri" w:cs="Calibri"/>
                <w:lang w:eastAsia="ru-RU"/>
              </w:rPr>
              <w:t>11</w:t>
            </w:r>
            <w:r w:rsidR="00E36D4C">
              <w:rPr>
                <w:rFonts w:ascii="Calibri" w:eastAsia="Times New Roman" w:hAnsi="Calibri" w:cs="Calibri"/>
                <w:lang w:eastAsia="ru-RU"/>
              </w:rPr>
              <w:t>.</w:t>
            </w:r>
            <w:r w:rsidRPr="00B573F2">
              <w:rPr>
                <w:rFonts w:ascii="Calibri" w:eastAsia="Times New Roman" w:hAnsi="Calibri" w:cs="Calibri"/>
                <w:lang w:eastAsia="ru-RU"/>
              </w:rPr>
              <w:t>5</w:t>
            </w:r>
          </w:p>
        </w:tc>
      </w:tr>
    </w:tbl>
    <w:p w:rsidR="00B573F2" w:rsidRPr="00B573F2" w:rsidRDefault="00B573F2" w:rsidP="00B573F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573F2" w:rsidRPr="00B573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3F2"/>
    <w:rsid w:val="00181785"/>
    <w:rsid w:val="002262A6"/>
    <w:rsid w:val="00962A7F"/>
    <w:rsid w:val="00B573F2"/>
    <w:rsid w:val="00C624E2"/>
    <w:rsid w:val="00E3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4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>SPecialiST RePack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8-07-24T15:17:00Z</dcterms:created>
  <dcterms:modified xsi:type="dcterms:W3CDTF">2018-11-01T13:16:00Z</dcterms:modified>
</cp:coreProperties>
</file>